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E5F" w:rsidRDefault="006F3E5F" w:rsidP="006F3E5F">
      <w:pPr>
        <w:pStyle w:val="NormalWeb"/>
        <w:snapToGrid w:val="0"/>
        <w:spacing w:before="0" w:beforeAutospacing="0" w:after="0" w:afterAutospacing="0"/>
        <w:rPr>
          <w:b/>
          <w:bCs/>
          <w:sz w:val="30"/>
          <w:szCs w:val="30"/>
        </w:rPr>
      </w:pPr>
      <w:bookmarkStart w:id="0" w:name="_GoBack"/>
      <w:bookmarkEnd w:id="0"/>
      <w:r>
        <w:rPr>
          <w:rFonts w:hint="eastAsia"/>
          <w:b/>
          <w:bCs/>
          <w:sz w:val="30"/>
          <w:szCs w:val="30"/>
        </w:rPr>
        <w:t>T</w:t>
      </w:r>
      <w:r>
        <w:rPr>
          <w:b/>
          <w:bCs/>
          <w:sz w:val="30"/>
          <w:szCs w:val="30"/>
        </w:rPr>
        <w:t>able S1. Study strategy.</w:t>
      </w:r>
    </w:p>
    <w:tbl>
      <w:tblPr>
        <w:tblpPr w:leftFromText="180" w:rightFromText="180" w:vertAnchor="text" w:horzAnchor="margin" w:tblpXSpec="center" w:tblpY="230"/>
        <w:tblW w:w="110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5"/>
        <w:gridCol w:w="3328"/>
        <w:gridCol w:w="764"/>
        <w:gridCol w:w="2267"/>
        <w:gridCol w:w="909"/>
        <w:gridCol w:w="2309"/>
        <w:gridCol w:w="717"/>
      </w:tblGrid>
      <w:tr w:rsidR="006F3E5F" w:rsidRPr="00752242" w:rsidTr="00257A1A">
        <w:trPr>
          <w:trHeight w:val="769"/>
        </w:trPr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PubMed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No.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Embase</w:t>
            </w:r>
            <w:proofErr w:type="spellEnd"/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No.</w:t>
            </w:r>
          </w:p>
        </w:tc>
        <w:tc>
          <w:tcPr>
            <w:tcW w:w="2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Cochrane Trials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No.</w:t>
            </w:r>
          </w:p>
        </w:tc>
      </w:tr>
      <w:tr w:rsidR="006F3E5F" w:rsidRPr="00752242" w:rsidTr="00257A1A">
        <w:trPr>
          <w:trHeight w:val="2023"/>
        </w:trPr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1</w:t>
            </w:r>
          </w:p>
        </w:tc>
        <w:tc>
          <w:tcPr>
            <w:tcW w:w="3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"thyroid nodule"[Title/Abstract] OR "thyroid benign nodule"[Title/Abstract]</w:t>
            </w:r>
          </w:p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4206</w:t>
            </w:r>
          </w:p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' thyroid nodule '/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OR ' thyroid benign nodule '/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intubat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*: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11256</w:t>
            </w:r>
          </w:p>
        </w:tc>
        <w:tc>
          <w:tcPr>
            <w:tcW w:w="2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([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"thyroid 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nodulel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"] OR 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Intubat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*: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) AND (thyroid benign nodule):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1036</w:t>
            </w:r>
          </w:p>
        </w:tc>
      </w:tr>
      <w:tr w:rsidR="006F3E5F" w:rsidRPr="00752242" w:rsidTr="00257A1A">
        <w:trPr>
          <w:trHeight w:val="1914"/>
        </w:trPr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2</w:t>
            </w:r>
          </w:p>
        </w:tc>
        <w:tc>
          <w:tcPr>
            <w:tcW w:w="3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("RCT"[All Fields] OR "randomized controlled trial"[Title/Abstract]) AND ("thyroid nodule"[</w:t>
            </w:r>
            <w:proofErr w:type="spellStart"/>
            <w:r w:rsidRPr="0075224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752242">
              <w:rPr>
                <w:rFonts w:ascii="Times New Roman" w:hAnsi="Times New Roman" w:cs="Times New Roman"/>
                <w:color w:val="000000" w:themeColor="text1"/>
              </w:rPr>
              <w:t xml:space="preserve"> Terms] OR ("thyroid"[All Fields] AND "nodule"[All Fields]) OR "thyroid nodule"[All Fields])</w:t>
            </w:r>
          </w:p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162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RCT/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OR ( randomized controlled trial/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752242">
              <w:rPr>
                <w:rFonts w:ascii="Times New Roman" w:hAnsi="Times New Roman" w:cs="Times New Roman"/>
                <w:color w:val="000000" w:themeColor="text1"/>
              </w:rPr>
              <w:t>thyroid</w:t>
            </w:r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nodule/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exp</w:t>
            </w:r>
            <w:proofErr w:type="spellEnd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103</w:t>
            </w:r>
          </w:p>
        </w:tc>
        <w:tc>
          <w:tcPr>
            <w:tcW w:w="2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([</w:t>
            </w:r>
            <w:proofErr w:type="spellStart"/>
            <w:r w:rsidRPr="00752242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752242">
              <w:rPr>
                <w:rFonts w:ascii="Times New Roman" w:hAnsi="Times New Roman" w:cs="Times New Roman"/>
                <w:color w:val="000000" w:themeColor="text1"/>
              </w:rPr>
              <w:t xml:space="preserve"> RCT] OR [</w:t>
            </w:r>
            <w:proofErr w:type="spellStart"/>
            <w:r w:rsidRPr="00752242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752242">
              <w:rPr>
                <w:rFonts w:ascii="Times New Roman" w:hAnsi="Times New Roman" w:cs="Times New Roman"/>
                <w:color w:val="000000" w:themeColor="text1"/>
              </w:rPr>
              <w:t xml:space="preserve"> randomized controlled trial]) AND [</w:t>
            </w:r>
            <w:proofErr w:type="spellStart"/>
            <w:r w:rsidRPr="00752242">
              <w:rPr>
                <w:rFonts w:ascii="Times New Roman" w:hAnsi="Times New Roman" w:cs="Times New Roman"/>
                <w:color w:val="000000" w:themeColor="text1"/>
              </w:rPr>
              <w:t>mh</w:t>
            </w:r>
            <w:proofErr w:type="spellEnd"/>
            <w:r w:rsidRPr="00752242">
              <w:rPr>
                <w:rFonts w:ascii="Times New Roman" w:hAnsi="Times New Roman" w:cs="Times New Roman"/>
                <w:color w:val="000000" w:themeColor="text1"/>
              </w:rPr>
              <w:t xml:space="preserve"> "thyroid nodule"]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6F3E5F" w:rsidRPr="00752242" w:rsidTr="00257A1A">
        <w:trPr>
          <w:trHeight w:val="83"/>
        </w:trPr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3</w:t>
            </w:r>
          </w:p>
        </w:tc>
        <w:tc>
          <w:tcPr>
            <w:tcW w:w="3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"percutaneous ablation"[Title/Abstract] OR "radiofrequency"[Title/Abstract] OR "ethanol"[Title/Abstract] OR "laser"[Title/Abstract] OR "microwave"[Title/Abstract] OR "high intensity focused ultrasound ablation"[Title/Abstract]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1689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(percutaneous ablation* OR (radiofrequency* OR RFA OR radiofrequency ablation) OR (ethanol OR percutaneous ethanol injection OR EA) OR (laser OR LA OR interstitial photocoagulation) OR ((microwave OR MWA) OR high intensity focused ultrasound):</w:t>
            </w:r>
            <w:proofErr w:type="spellStart"/>
            <w:r w:rsidRPr="00752242">
              <w:rPr>
                <w:rStyle w:val="Strong"/>
                <w:rFonts w:ascii="Times New Roman" w:hAnsi="Times New Roman" w:cs="Times New Roman"/>
                <w:color w:val="000000" w:themeColor="text1"/>
              </w:rPr>
              <w:t>ti,ab</w:t>
            </w:r>
            <w:proofErr w:type="spellEnd"/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525</w:t>
            </w:r>
          </w:p>
        </w:tc>
        <w:tc>
          <w:tcPr>
            <w:tcW w:w="2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(percutaneous ablation* OR (radiofrequency* OR RFA OR radiofrequency ablation) OR (ethanol OR percutaneous ethanol injection OR EA) OR (laser OR LA OR interstitial photocoagulation) OR ((microwave OR MWA) OR high intensity focused ultrasound):</w:t>
            </w:r>
            <w:proofErr w:type="spellStart"/>
            <w:r w:rsidRPr="00752242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798</w:t>
            </w:r>
          </w:p>
        </w:tc>
      </w:tr>
      <w:tr w:rsidR="006F3E5F" w:rsidRPr="00752242" w:rsidTr="00257A1A">
        <w:trPr>
          <w:trHeight w:val="83"/>
        </w:trPr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4</w:t>
            </w:r>
          </w:p>
        </w:tc>
        <w:tc>
          <w:tcPr>
            <w:tcW w:w="3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2 AND #3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130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2 AND #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46</w:t>
            </w:r>
          </w:p>
        </w:tc>
        <w:tc>
          <w:tcPr>
            <w:tcW w:w="2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2 AND #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</w:tr>
      <w:tr w:rsidR="006F3E5F" w:rsidRPr="00752242" w:rsidTr="00257A1A">
        <w:trPr>
          <w:trHeight w:val="980"/>
        </w:trPr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5</w:t>
            </w:r>
          </w:p>
        </w:tc>
        <w:tc>
          <w:tcPr>
            <w:tcW w:w="3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1 AND #4</w:t>
            </w:r>
          </w:p>
        </w:tc>
        <w:tc>
          <w:tcPr>
            <w:tcW w:w="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30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1 AND #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21</w:t>
            </w:r>
          </w:p>
        </w:tc>
        <w:tc>
          <w:tcPr>
            <w:tcW w:w="23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6F3E5F" w:rsidRPr="00752242" w:rsidRDefault="006F3E5F" w:rsidP="006F3E5F">
            <w:pPr>
              <w:adjustRightInd w:val="0"/>
              <w:snapToGrid w:val="0"/>
              <w:ind w:firstLineChars="368" w:firstLine="883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eastAsia="SimSun" w:hAnsi="Times New Roman" w:cs="Times New Roman"/>
                <w:color w:val="000000" w:themeColor="text1"/>
              </w:rPr>
              <w:t>#1 AND #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F3E5F" w:rsidRPr="00752242" w:rsidRDefault="006F3E5F" w:rsidP="00257A1A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75224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</w:tbl>
    <w:p w:rsidR="006A2E38" w:rsidRDefault="006A2E38" w:rsidP="00007856"/>
    <w:sectPr w:rsidR="006A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AE1"/>
    <w:rsid w:val="00007856"/>
    <w:rsid w:val="006A2E38"/>
    <w:rsid w:val="006F3E5F"/>
    <w:rsid w:val="0091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E5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3E5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6F3E5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E5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3E5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6F3E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09T04:26:00Z</dcterms:created>
  <dcterms:modified xsi:type="dcterms:W3CDTF">2021-01-09T04:26:00Z</dcterms:modified>
</cp:coreProperties>
</file>